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57A0E7" w14:textId="40B5AE74" w:rsidR="0031290D" w:rsidRDefault="0031290D" w:rsidP="0031290D">
      <w:pPr>
        <w:spacing w:line="480" w:lineRule="auto"/>
      </w:pPr>
      <w:bookmarkStart w:id="0" w:name="_GoBack"/>
      <w:bookmarkEnd w:id="0"/>
      <w:r>
        <w:rPr>
          <w:b/>
        </w:rPr>
        <w:t>S</w:t>
      </w:r>
      <w:r w:rsidR="00927A58">
        <w:rPr>
          <w:b/>
        </w:rPr>
        <w:t xml:space="preserve">3 </w:t>
      </w:r>
      <w:r>
        <w:rPr>
          <w:b/>
        </w:rPr>
        <w:t>Table</w:t>
      </w:r>
      <w:r w:rsidR="00742C84">
        <w:rPr>
          <w:b/>
        </w:rPr>
        <w:t xml:space="preserve"> Key conservation strategies appraisal.</w:t>
      </w:r>
      <w:r w:rsidR="00953348">
        <w:t xml:space="preserve"> Appraisal of key threat management </w:t>
      </w:r>
      <w:r>
        <w:t xml:space="preserve">strategies appraisal for threatened species across the Brigalow Belt bioregion in Queensland: average potential benefits per species for flora, fauna and all combined; feasibility with and without the common vision; net present cost and annualised average costs; cost-effectiveness (CE) priority order and scores for flora, fauna and all species combined; </w:t>
      </w:r>
      <w:r w:rsidR="00E5666B">
        <w:t xml:space="preserve">the % increase in expected benefit of the common vision when implemented with each strategy independently, </w:t>
      </w:r>
      <w:r>
        <w:t>and the</w:t>
      </w:r>
      <w:r w:rsidR="00A457CA">
        <w:t xml:space="preserve"> </w:t>
      </w:r>
      <w:r w:rsidR="004C4C8D">
        <w:t xml:space="preserve">maximum justifiable cost </w:t>
      </w:r>
      <w:r>
        <w:t>of the common vision when implemented with each strategy independently.</w:t>
      </w:r>
    </w:p>
    <w:tbl>
      <w:tblPr>
        <w:tblW w:w="5433" w:type="pct"/>
        <w:jc w:val="center"/>
        <w:tblLayout w:type="fixed"/>
        <w:tblCellMar>
          <w:left w:w="10" w:type="dxa"/>
          <w:right w:w="10" w:type="dxa"/>
        </w:tblCellMar>
        <w:tblLook w:val="0660" w:firstRow="1" w:lastRow="1" w:firstColumn="0" w:lastColumn="0" w:noHBand="1" w:noVBand="1"/>
      </w:tblPr>
      <w:tblGrid>
        <w:gridCol w:w="2555"/>
        <w:gridCol w:w="710"/>
        <w:gridCol w:w="710"/>
        <w:gridCol w:w="849"/>
        <w:gridCol w:w="989"/>
        <w:gridCol w:w="852"/>
        <w:gridCol w:w="992"/>
        <w:gridCol w:w="852"/>
        <w:gridCol w:w="1134"/>
        <w:gridCol w:w="710"/>
        <w:gridCol w:w="992"/>
        <w:gridCol w:w="1134"/>
        <w:gridCol w:w="1417"/>
        <w:gridCol w:w="1271"/>
      </w:tblGrid>
      <w:tr w:rsidR="00837ABE" w14:paraId="0F24C5C5" w14:textId="77777777" w:rsidTr="0099249E">
        <w:trPr>
          <w:trHeight w:val="1035"/>
          <w:jc w:val="center"/>
        </w:trPr>
        <w:tc>
          <w:tcPr>
            <w:tcW w:w="842" w:type="pct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bottom"/>
          </w:tcPr>
          <w:p w14:paraId="7CC48A44" w14:textId="77777777" w:rsidR="00837ABE" w:rsidRPr="004D6AE7" w:rsidRDefault="00837ABE" w:rsidP="0031290D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4D6AE7">
              <w:rPr>
                <w:sz w:val="18"/>
                <w:szCs w:val="18"/>
              </w:rPr>
              <w:t>Strategy</w:t>
            </w:r>
          </w:p>
        </w:tc>
        <w:tc>
          <w:tcPr>
            <w:tcW w:w="748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AF9566E" w14:textId="77777777" w:rsidR="00837ABE" w:rsidRDefault="00837ABE" w:rsidP="0031290D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4D6AE7">
              <w:rPr>
                <w:sz w:val="18"/>
                <w:szCs w:val="18"/>
              </w:rPr>
              <w:t>Average benefit/species</w:t>
            </w:r>
          </w:p>
          <w:p w14:paraId="6A757A06" w14:textId="77777777" w:rsidR="00837ABE" w:rsidRPr="004D6AE7" w:rsidRDefault="00837ABE" w:rsidP="0031290D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)</w:t>
            </w:r>
          </w:p>
        </w:tc>
        <w:tc>
          <w:tcPr>
            <w:tcW w:w="607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7D71DA2" w14:textId="77777777" w:rsidR="00837ABE" w:rsidRPr="004D6AE7" w:rsidRDefault="00837ABE" w:rsidP="0031290D">
            <w:pPr>
              <w:spacing w:after="0" w:line="276" w:lineRule="auto"/>
              <w:ind w:hanging="256"/>
              <w:jc w:val="center"/>
              <w:rPr>
                <w:sz w:val="18"/>
                <w:szCs w:val="18"/>
              </w:rPr>
            </w:pPr>
            <w:r w:rsidRPr="004D6AE7">
              <w:rPr>
                <w:sz w:val="18"/>
                <w:szCs w:val="18"/>
              </w:rPr>
              <w:t>Feasibility</w:t>
            </w:r>
          </w:p>
          <w:p w14:paraId="5298A771" w14:textId="77777777" w:rsidR="00837ABE" w:rsidRPr="004D6AE7" w:rsidRDefault="00837ABE" w:rsidP="0031290D">
            <w:pPr>
              <w:spacing w:after="0" w:line="276" w:lineRule="auto"/>
              <w:ind w:hanging="256"/>
              <w:jc w:val="center"/>
              <w:rPr>
                <w:sz w:val="18"/>
                <w:szCs w:val="18"/>
              </w:rPr>
            </w:pPr>
            <w:r w:rsidRPr="004D6AE7">
              <w:rPr>
                <w:sz w:val="18"/>
                <w:szCs w:val="18"/>
              </w:rPr>
              <w:t>(0-1)</w:t>
            </w:r>
          </w:p>
        </w:tc>
        <w:tc>
          <w:tcPr>
            <w:tcW w:w="32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55C80DA" w14:textId="10CFD789" w:rsidR="00837ABE" w:rsidRPr="004D6AE7" w:rsidRDefault="00837ABE" w:rsidP="0031290D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4D6AE7">
              <w:rPr>
                <w:sz w:val="18"/>
                <w:szCs w:val="18"/>
              </w:rPr>
              <w:t>Net present cost</w:t>
            </w:r>
          </w:p>
        </w:tc>
        <w:tc>
          <w:tcPr>
            <w:tcW w:w="2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8C80D21" w14:textId="34FE4882" w:rsidR="00837ABE" w:rsidRPr="004D6AE7" w:rsidRDefault="00837ABE" w:rsidP="0031290D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4D6AE7">
              <w:rPr>
                <w:sz w:val="18"/>
                <w:szCs w:val="18"/>
              </w:rPr>
              <w:t>Annualised average cost</w:t>
            </w:r>
            <w:r>
              <w:rPr>
                <w:sz w:val="18"/>
                <w:szCs w:val="18"/>
              </w:rPr>
              <w:t xml:space="preserve"> (AAC)</w:t>
            </w:r>
          </w:p>
        </w:tc>
        <w:tc>
          <w:tcPr>
            <w:tcW w:w="1309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DAC6DF9" w14:textId="77777777" w:rsidR="00837ABE" w:rsidRPr="004D6AE7" w:rsidRDefault="00837ABE" w:rsidP="0031290D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ority</w:t>
            </w:r>
          </w:p>
          <w:p w14:paraId="5B03D221" w14:textId="77777777" w:rsidR="00837ABE" w:rsidRPr="004D6AE7" w:rsidRDefault="00837ABE" w:rsidP="0031290D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4D6AE7">
              <w:rPr>
                <w:sz w:val="18"/>
                <w:szCs w:val="18"/>
              </w:rPr>
              <w:t>CE score</w:t>
            </w:r>
          </w:p>
        </w:tc>
        <w:tc>
          <w:tcPr>
            <w:tcW w:w="886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CA132C0" w14:textId="2ADC36DA" w:rsidR="00837ABE" w:rsidRPr="004D6AE7" w:rsidRDefault="00931E01" w:rsidP="00A65413">
            <w:pPr>
              <w:spacing w:after="0" w:line="276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Common vision </w:t>
            </w:r>
            <w:r w:rsidR="00A65413">
              <w:rPr>
                <w:rFonts w:ascii="Calibri" w:hAnsi="Calibri"/>
                <w:sz w:val="18"/>
                <w:szCs w:val="18"/>
              </w:rPr>
              <w:t>(CV)</w:t>
            </w:r>
          </w:p>
        </w:tc>
      </w:tr>
      <w:tr w:rsidR="00837ABE" w14:paraId="0F3954CB" w14:textId="77777777" w:rsidTr="0099249E">
        <w:trPr>
          <w:trHeight w:val="550"/>
          <w:jc w:val="center"/>
        </w:trPr>
        <w:tc>
          <w:tcPr>
            <w:tcW w:w="842" w:type="pct"/>
            <w:vMerge/>
            <w:tcBorders>
              <w:left w:val="nil"/>
              <w:right w:val="nil"/>
            </w:tcBorders>
          </w:tcPr>
          <w:p w14:paraId="10C3DE20" w14:textId="77777777" w:rsidR="00837ABE" w:rsidRPr="004D6AE7" w:rsidRDefault="00837ABE" w:rsidP="0031290D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4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D3702" w14:textId="77777777" w:rsidR="00837ABE" w:rsidRPr="004D6AE7" w:rsidRDefault="00837ABE" w:rsidP="0031290D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2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A42935" w14:textId="77777777" w:rsidR="00837ABE" w:rsidRPr="004D6AE7" w:rsidRDefault="00837ABE" w:rsidP="0031290D">
            <w:pPr>
              <w:spacing w:after="0" w:line="276" w:lineRule="auto"/>
              <w:ind w:left="256" w:hanging="256"/>
              <w:jc w:val="center"/>
              <w:rPr>
                <w:b/>
                <w:sz w:val="18"/>
                <w:szCs w:val="18"/>
              </w:rPr>
            </w:pPr>
            <w:r w:rsidRPr="004D6AE7">
              <w:rPr>
                <w:b/>
                <w:sz w:val="18"/>
                <w:szCs w:val="18"/>
              </w:rPr>
              <w:t>No</w:t>
            </w:r>
          </w:p>
          <w:p w14:paraId="1ECDBC29" w14:textId="77777777" w:rsidR="00837ABE" w:rsidRPr="004D6AE7" w:rsidRDefault="00837ABE" w:rsidP="0031290D">
            <w:pPr>
              <w:spacing w:after="0" w:line="276" w:lineRule="auto"/>
              <w:ind w:left="256" w:hanging="256"/>
              <w:jc w:val="center"/>
              <w:rPr>
                <w:b/>
                <w:sz w:val="18"/>
                <w:szCs w:val="18"/>
              </w:rPr>
            </w:pPr>
            <w:r w:rsidRPr="004D6AE7">
              <w:rPr>
                <w:b/>
                <w:sz w:val="18"/>
                <w:szCs w:val="18"/>
              </w:rPr>
              <w:t>common</w:t>
            </w:r>
          </w:p>
          <w:p w14:paraId="55B82591" w14:textId="77777777" w:rsidR="00837ABE" w:rsidRPr="004D6AE7" w:rsidRDefault="00837ABE" w:rsidP="0031290D">
            <w:pPr>
              <w:spacing w:after="0" w:line="276" w:lineRule="auto"/>
              <w:ind w:left="256" w:hanging="256"/>
              <w:jc w:val="center"/>
              <w:rPr>
                <w:b/>
                <w:sz w:val="18"/>
                <w:szCs w:val="18"/>
                <w:lang w:val="en-US" w:bidi="en-US"/>
              </w:rPr>
            </w:pPr>
            <w:r w:rsidRPr="004D6AE7">
              <w:rPr>
                <w:b/>
                <w:sz w:val="18"/>
                <w:szCs w:val="18"/>
              </w:rPr>
              <w:t>vision</w:t>
            </w:r>
          </w:p>
        </w:tc>
        <w:tc>
          <w:tcPr>
            <w:tcW w:w="28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6201E" w14:textId="77777777" w:rsidR="00837ABE" w:rsidRPr="004D6AE7" w:rsidRDefault="00837ABE" w:rsidP="0031290D">
            <w:pPr>
              <w:spacing w:after="0" w:line="276" w:lineRule="auto"/>
              <w:ind w:left="-108" w:firstLine="2"/>
              <w:jc w:val="center"/>
              <w:rPr>
                <w:b/>
                <w:sz w:val="18"/>
                <w:szCs w:val="18"/>
              </w:rPr>
            </w:pPr>
            <w:r w:rsidRPr="004D6AE7">
              <w:rPr>
                <w:b/>
                <w:sz w:val="18"/>
                <w:szCs w:val="18"/>
              </w:rPr>
              <w:t>With common</w:t>
            </w:r>
          </w:p>
          <w:p w14:paraId="788ADCB6" w14:textId="1D414A04" w:rsidR="00837ABE" w:rsidRPr="004D6AE7" w:rsidRDefault="00076E40" w:rsidP="0031290D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 w:rsidRPr="004D6AE7">
              <w:rPr>
                <w:b/>
                <w:sz w:val="18"/>
                <w:szCs w:val="18"/>
              </w:rPr>
              <w:t>V</w:t>
            </w:r>
            <w:r w:rsidR="00837ABE" w:rsidRPr="004D6AE7">
              <w:rPr>
                <w:b/>
                <w:sz w:val="18"/>
                <w:szCs w:val="18"/>
              </w:rPr>
              <w:t>ision</w:t>
            </w:r>
          </w:p>
        </w:tc>
        <w:tc>
          <w:tcPr>
            <w:tcW w:w="32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422CB4" w14:textId="7667976E" w:rsidR="00837ABE" w:rsidRPr="004D6AE7" w:rsidRDefault="00837ABE" w:rsidP="0031290D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 w:rsidRPr="004D6AE7">
              <w:rPr>
                <w:b/>
                <w:sz w:val="18"/>
                <w:szCs w:val="18"/>
              </w:rPr>
              <w:t>$/ 50 years</w:t>
            </w:r>
          </w:p>
        </w:tc>
        <w:tc>
          <w:tcPr>
            <w:tcW w:w="28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819375" w14:textId="74B552F7" w:rsidR="00837ABE" w:rsidRPr="004D6AE7" w:rsidRDefault="00837ABE" w:rsidP="00837ABE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 w:rsidRPr="004D6AE7">
              <w:rPr>
                <w:b/>
                <w:sz w:val="18"/>
                <w:szCs w:val="18"/>
              </w:rPr>
              <w:t>$/year</w:t>
            </w:r>
          </w:p>
        </w:tc>
        <w:tc>
          <w:tcPr>
            <w:tcW w:w="93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2DEFF" w14:textId="77777777" w:rsidR="00837ABE" w:rsidRPr="004D6AE7" w:rsidRDefault="00837ABE" w:rsidP="0031290D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 w:rsidRPr="004D6AE7">
              <w:rPr>
                <w:b/>
                <w:sz w:val="18"/>
                <w:szCs w:val="18"/>
              </w:rPr>
              <w:t>No common vision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31C144" w14:textId="77777777" w:rsidR="00837ABE" w:rsidRPr="004D6AE7" w:rsidRDefault="00837ABE" w:rsidP="0031290D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 w:rsidRPr="004D6AE7">
              <w:rPr>
                <w:b/>
                <w:sz w:val="18"/>
                <w:szCs w:val="18"/>
              </w:rPr>
              <w:t>With common visio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5C232" w14:textId="72C3714B" w:rsidR="00837ABE" w:rsidRPr="00837ABE" w:rsidRDefault="00837ABE" w:rsidP="00837ABE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Increase in </w:t>
            </w:r>
            <w:r w:rsidRPr="00837ABE">
              <w:rPr>
                <w:b/>
                <w:sz w:val="18"/>
                <w:szCs w:val="18"/>
              </w:rPr>
              <w:t>expected benefit with CV</w:t>
            </w:r>
          </w:p>
        </w:tc>
        <w:tc>
          <w:tcPr>
            <w:tcW w:w="4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730B1F" w14:textId="0985FFDC" w:rsidR="00837ABE" w:rsidRDefault="00837ABE" w:rsidP="0031290D">
            <w:pPr>
              <w:spacing w:after="0" w:line="276" w:lineRule="auto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Maximum justifiable cost of CV</w:t>
            </w:r>
            <w:r w:rsidRPr="004D6AE7">
              <w:rPr>
                <w:rFonts w:ascii="Calibri" w:hAnsi="Calibri"/>
                <w:b/>
                <w:sz w:val="18"/>
                <w:szCs w:val="18"/>
              </w:rPr>
              <w:t xml:space="preserve"> </w:t>
            </w:r>
          </w:p>
          <w:p w14:paraId="31E8FCAC" w14:textId="77777777" w:rsidR="00837ABE" w:rsidRDefault="00837ABE" w:rsidP="0031290D">
            <w:pPr>
              <w:spacing w:after="0" w:line="276" w:lineRule="auto"/>
              <w:jc w:val="center"/>
              <w:rPr>
                <w:rFonts w:ascii="Calibri" w:hAnsi="Calibri"/>
                <w:b/>
                <w:sz w:val="18"/>
                <w:szCs w:val="18"/>
              </w:rPr>
            </w:pPr>
          </w:p>
          <w:p w14:paraId="1FD02572" w14:textId="39EF71AE" w:rsidR="00837ABE" w:rsidRPr="004D6AE7" w:rsidRDefault="00837ABE" w:rsidP="00837ABE">
            <w:pPr>
              <w:spacing w:after="0" w:line="276" w:lineRule="auto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4D6AE7">
              <w:rPr>
                <w:rFonts w:ascii="Calibri" w:hAnsi="Calibri"/>
                <w:b/>
                <w:sz w:val="18"/>
                <w:szCs w:val="18"/>
              </w:rPr>
              <w:t>$/year</w:t>
            </w:r>
            <w:r>
              <w:rPr>
                <w:rFonts w:ascii="Calibri" w:hAnsi="Calibri"/>
                <w:b/>
                <w:sz w:val="18"/>
                <w:szCs w:val="18"/>
              </w:rPr>
              <w:t xml:space="preserve"> (% AAC)</w:t>
            </w:r>
          </w:p>
        </w:tc>
      </w:tr>
      <w:tr w:rsidR="00837ABE" w14:paraId="3CD29713" w14:textId="77777777" w:rsidTr="0099249E">
        <w:trPr>
          <w:trHeight w:val="643"/>
          <w:jc w:val="center"/>
        </w:trPr>
        <w:tc>
          <w:tcPr>
            <w:tcW w:w="842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576A313" w14:textId="1C7E7231" w:rsidR="00837ABE" w:rsidRPr="003F18A1" w:rsidRDefault="00837ABE" w:rsidP="0031290D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5AD3A3" w14:textId="77777777" w:rsidR="00837ABE" w:rsidRPr="004D6AE7" w:rsidRDefault="00837ABE" w:rsidP="0031290D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 w:rsidRPr="004D6AE7">
              <w:rPr>
                <w:b/>
                <w:sz w:val="18"/>
                <w:szCs w:val="18"/>
              </w:rPr>
              <w:t xml:space="preserve">Fauna </w:t>
            </w:r>
            <w:r w:rsidRPr="004D6AE7">
              <w:rPr>
                <w:sz w:val="18"/>
                <w:szCs w:val="18"/>
              </w:rPr>
              <w:t>n=7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75F5D8" w14:textId="77777777" w:rsidR="00837ABE" w:rsidRPr="004D6AE7" w:rsidRDefault="00837ABE" w:rsidP="0031290D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 w:rsidRPr="004D6AE7">
              <w:rPr>
                <w:b/>
                <w:sz w:val="18"/>
                <w:szCs w:val="18"/>
              </w:rPr>
              <w:t xml:space="preserve">Flora </w:t>
            </w:r>
            <w:r w:rsidRPr="004D6AE7">
              <w:rPr>
                <w:sz w:val="18"/>
                <w:szCs w:val="18"/>
              </w:rPr>
              <w:t>n=10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65534E" w14:textId="77777777" w:rsidR="00837ABE" w:rsidRPr="004D6AE7" w:rsidRDefault="00837ABE" w:rsidP="0031290D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 w:rsidRPr="004D6AE7">
              <w:rPr>
                <w:b/>
                <w:sz w:val="18"/>
                <w:szCs w:val="18"/>
              </w:rPr>
              <w:t xml:space="preserve">Combined </w:t>
            </w:r>
            <w:r w:rsidRPr="004D6AE7">
              <w:rPr>
                <w:sz w:val="18"/>
                <w:szCs w:val="18"/>
              </w:rPr>
              <w:t>n=179</w:t>
            </w:r>
          </w:p>
        </w:tc>
        <w:tc>
          <w:tcPr>
            <w:tcW w:w="32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39D07F" w14:textId="77777777" w:rsidR="00837ABE" w:rsidRPr="003F18A1" w:rsidRDefault="00837ABE" w:rsidP="0031290D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00670A" w14:textId="77777777" w:rsidR="00837ABE" w:rsidRPr="005B5C4C" w:rsidRDefault="00837ABE" w:rsidP="0031290D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2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7DA85F" w14:textId="6F04C362" w:rsidR="00837ABE" w:rsidRPr="003F18A1" w:rsidRDefault="00837ABE" w:rsidP="0031290D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EB13821" w14:textId="77777777" w:rsidR="00837ABE" w:rsidRPr="005B5C4C" w:rsidRDefault="00837ABE" w:rsidP="0031290D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FC307F5" w14:textId="77777777" w:rsidR="00837ABE" w:rsidRPr="004D6AE7" w:rsidRDefault="00837ABE" w:rsidP="0031290D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 w:rsidRPr="004D6AE7">
              <w:rPr>
                <w:b/>
                <w:sz w:val="18"/>
                <w:szCs w:val="18"/>
              </w:rPr>
              <w:t>Fauna</w:t>
            </w:r>
          </w:p>
        </w:tc>
        <w:tc>
          <w:tcPr>
            <w:tcW w:w="23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814FDCC" w14:textId="77777777" w:rsidR="00837ABE" w:rsidRPr="004D6AE7" w:rsidRDefault="00837ABE" w:rsidP="0031290D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 w:rsidRPr="004D6AE7">
              <w:rPr>
                <w:b/>
                <w:sz w:val="18"/>
                <w:szCs w:val="18"/>
              </w:rPr>
              <w:t>Flora</w:t>
            </w: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68595300" w14:textId="77777777" w:rsidR="00837ABE" w:rsidRPr="004D6AE7" w:rsidRDefault="00837ABE" w:rsidP="0031290D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 w:rsidRPr="004D6AE7">
              <w:rPr>
                <w:b/>
                <w:sz w:val="18"/>
                <w:szCs w:val="18"/>
              </w:rPr>
              <w:t>Combined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5D20350" w14:textId="77777777" w:rsidR="00837ABE" w:rsidRPr="004D6AE7" w:rsidRDefault="00837ABE" w:rsidP="0031290D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 w:rsidRPr="004D6AE7">
              <w:rPr>
                <w:b/>
                <w:sz w:val="18"/>
                <w:szCs w:val="18"/>
              </w:rPr>
              <w:t>Combined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41203B" w14:textId="77777777" w:rsidR="00837ABE" w:rsidRDefault="00837ABE" w:rsidP="0031290D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  <w:p w14:paraId="6F769F43" w14:textId="1B45A88B" w:rsidR="00837ABE" w:rsidRPr="00837ABE" w:rsidRDefault="00837ABE" w:rsidP="0031290D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 w:rsidRPr="00837ABE"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41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D5E583" w14:textId="47B7C112" w:rsidR="00837ABE" w:rsidRPr="00061081" w:rsidRDefault="00837ABE" w:rsidP="0031290D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99249E" w14:paraId="415B1816" w14:textId="77777777" w:rsidTr="0099249E">
        <w:trPr>
          <w:trHeight w:val="264"/>
          <w:jc w:val="center"/>
        </w:trPr>
        <w:tc>
          <w:tcPr>
            <w:tcW w:w="84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FA8E7D" w14:textId="77777777" w:rsidR="0099249E" w:rsidRPr="00AD0623" w:rsidRDefault="0099249E" w:rsidP="0099249E">
            <w:pPr>
              <w:spacing w:after="0" w:line="276" w:lineRule="auto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AD0623">
              <w:rPr>
                <w:rFonts w:ascii="Calibri" w:hAnsi="Calibri"/>
                <w:b/>
                <w:sz w:val="18"/>
                <w:szCs w:val="18"/>
              </w:rPr>
              <w:t>1.</w:t>
            </w:r>
            <w:r w:rsidRPr="00AD0623">
              <w:rPr>
                <w:rFonts w:ascii="Calibri" w:hAnsi="Calibri"/>
                <w:sz w:val="18"/>
                <w:szCs w:val="18"/>
              </w:rPr>
              <w:t xml:space="preserve"> Protect remnant vegetation</w:t>
            </w: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394267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B53FF6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28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639257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32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F1E281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8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8B52F7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FAC159" w14:textId="39C0776A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171m</w:t>
            </w:r>
          </w:p>
        </w:tc>
        <w:tc>
          <w:tcPr>
            <w:tcW w:w="28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D8314D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12.4m</w:t>
            </w:r>
          </w:p>
        </w:tc>
        <w:tc>
          <w:tcPr>
            <w:tcW w:w="37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E812C4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8 (0.25)</w:t>
            </w: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24C119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7 (0.16)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109208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8 (0.41)</w:t>
            </w:r>
          </w:p>
        </w:tc>
        <w:tc>
          <w:tcPr>
            <w:tcW w:w="37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BF0E5A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8 (0.53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94FDF" w14:textId="4C4E8DDF" w:rsidR="0099249E" w:rsidRPr="0099249E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249E">
              <w:rPr>
                <w:rFonts w:ascii="Calibri" w:hAnsi="Calibri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41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967D8A" w14:textId="0FF47BD4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3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2</w:t>
            </w: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m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31)</w:t>
            </w:r>
          </w:p>
        </w:tc>
      </w:tr>
      <w:tr w:rsidR="0099249E" w14:paraId="6ED8EF86" w14:textId="77777777" w:rsidTr="0099249E">
        <w:trPr>
          <w:trHeight w:val="264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5EB7CEB2" w14:textId="77777777" w:rsidR="0099249E" w:rsidRPr="00AD0623" w:rsidRDefault="0099249E" w:rsidP="0099249E">
            <w:pPr>
              <w:spacing w:after="0" w:line="276" w:lineRule="auto"/>
              <w:rPr>
                <w:rFonts w:ascii="Calibri" w:hAnsi="Calibri"/>
                <w:sz w:val="18"/>
                <w:szCs w:val="18"/>
              </w:rPr>
            </w:pPr>
            <w:r w:rsidRPr="00AD0623">
              <w:rPr>
                <w:rFonts w:ascii="Calibri" w:hAnsi="Calibri"/>
                <w:b/>
                <w:sz w:val="18"/>
                <w:szCs w:val="18"/>
              </w:rPr>
              <w:t>2.</w:t>
            </w:r>
            <w:r w:rsidRPr="00AD0623">
              <w:rPr>
                <w:rFonts w:ascii="Calibri" w:hAnsi="Calibri"/>
                <w:sz w:val="18"/>
                <w:szCs w:val="18"/>
              </w:rPr>
              <w:t xml:space="preserve"> Protect important regrowth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4C81602D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1A536C33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D6AAFCE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50E72C0E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4F91F418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2D4E22D9" w14:textId="703D1095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56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299BA86A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4.0m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5398AC38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7 (0.5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2313C5A6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8 (0.13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48923AF6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7 (0.6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2CECB80D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7 (0.94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F74F7" w14:textId="73D14641" w:rsidR="0099249E" w:rsidRPr="0099249E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249E">
              <w:rPr>
                <w:rFonts w:ascii="Calibri" w:hAnsi="Calibri"/>
                <w:color w:val="000000"/>
                <w:sz w:val="18"/>
                <w:szCs w:val="18"/>
              </w:rPr>
              <w:t>52%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105D858B" w14:textId="327230A9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.12</w:t>
            </w: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m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52)</w:t>
            </w:r>
          </w:p>
        </w:tc>
      </w:tr>
      <w:tr w:rsidR="0099249E" w14:paraId="4DD297B5" w14:textId="77777777" w:rsidTr="0099249E">
        <w:trPr>
          <w:trHeight w:val="264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1369D334" w14:textId="77777777" w:rsidR="0099249E" w:rsidRPr="00AD0623" w:rsidRDefault="0099249E" w:rsidP="0099249E">
            <w:pPr>
              <w:spacing w:after="0" w:line="276" w:lineRule="auto"/>
              <w:rPr>
                <w:rFonts w:ascii="Calibri" w:hAnsi="Calibri"/>
                <w:sz w:val="18"/>
                <w:szCs w:val="18"/>
              </w:rPr>
            </w:pPr>
            <w:r w:rsidRPr="00AD0623">
              <w:rPr>
                <w:rFonts w:ascii="Calibri" w:hAnsi="Calibri"/>
                <w:b/>
                <w:sz w:val="18"/>
                <w:szCs w:val="18"/>
              </w:rPr>
              <w:t>3</w:t>
            </w:r>
            <w:r w:rsidRPr="00AD0623">
              <w:rPr>
                <w:rFonts w:ascii="Calibri" w:hAnsi="Calibri"/>
                <w:sz w:val="18"/>
                <w:szCs w:val="18"/>
              </w:rPr>
              <w:t xml:space="preserve">. </w:t>
            </w:r>
            <w:r>
              <w:rPr>
                <w:rFonts w:ascii="Calibri" w:hAnsi="Calibri"/>
                <w:sz w:val="18"/>
                <w:szCs w:val="18"/>
              </w:rPr>
              <w:t>Establish k</w:t>
            </w:r>
            <w:r w:rsidRPr="00AD0623">
              <w:rPr>
                <w:rFonts w:ascii="Calibri" w:hAnsi="Calibri"/>
                <w:sz w:val="18"/>
                <w:szCs w:val="18"/>
              </w:rPr>
              <w:t xml:space="preserve">ey biodiversity areas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5DD83E8A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4BE42D5E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BAD44F2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113AAA92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12AE4E6D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44036598" w14:textId="55F2B30C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41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515D4252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3.0m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01C63649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4 (1.17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2C1D309D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3 (0.68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76DEC350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4 (1.8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5AF7C175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3 (2.33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CE53C" w14:textId="7886F031" w:rsidR="0099249E" w:rsidRPr="0099249E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249E">
              <w:rPr>
                <w:rFonts w:ascii="Calibri" w:hAnsi="Calibri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6DC586D5" w14:textId="48E707A3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.01</w:t>
            </w: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m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34)</w:t>
            </w:r>
          </w:p>
        </w:tc>
      </w:tr>
      <w:tr w:rsidR="0099249E" w14:paraId="6B2A7987" w14:textId="77777777" w:rsidTr="0099249E">
        <w:trPr>
          <w:trHeight w:val="276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2312DE30" w14:textId="77777777" w:rsidR="0099249E" w:rsidRPr="00AD0623" w:rsidRDefault="0099249E" w:rsidP="0099249E">
            <w:pPr>
              <w:spacing w:after="0" w:line="276" w:lineRule="auto"/>
              <w:rPr>
                <w:rFonts w:ascii="Calibri" w:hAnsi="Calibri"/>
                <w:sz w:val="18"/>
                <w:szCs w:val="18"/>
              </w:rPr>
            </w:pPr>
            <w:r w:rsidRPr="00AD0623">
              <w:rPr>
                <w:rFonts w:ascii="Calibri" w:hAnsi="Calibri"/>
                <w:b/>
                <w:sz w:val="18"/>
                <w:szCs w:val="18"/>
              </w:rPr>
              <w:t>4.</w:t>
            </w:r>
            <w:r w:rsidRPr="00AD0623">
              <w:rPr>
                <w:rFonts w:ascii="Calibri" w:hAnsi="Calibri"/>
                <w:sz w:val="18"/>
                <w:szCs w:val="18"/>
              </w:rPr>
              <w:t xml:space="preserve"> Restore key habitats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25E28C57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7F2EA238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B123C86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45A8B606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745BD9BF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02BD5EDD" w14:textId="5452BD18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52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35ECFC1C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3.7m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5F907E03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5 (1.01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453F20A4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6 (0.27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21D40E78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5 (1.2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5F3BD1BB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5 (1.4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5B3E0" w14:textId="47898159" w:rsidR="0099249E" w:rsidRPr="0099249E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249E">
              <w:rPr>
                <w:rFonts w:ascii="Calibri" w:hAnsi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14E9DF5C" w14:textId="099313A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.59</w:t>
            </w: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m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6)</w:t>
            </w:r>
          </w:p>
        </w:tc>
      </w:tr>
      <w:tr w:rsidR="0099249E" w14:paraId="6F678366" w14:textId="77777777" w:rsidTr="0099249E">
        <w:trPr>
          <w:trHeight w:val="264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57851738" w14:textId="77777777" w:rsidR="0099249E" w:rsidRPr="00AD0623" w:rsidRDefault="0099249E" w:rsidP="0099249E">
            <w:pPr>
              <w:spacing w:after="0" w:line="276" w:lineRule="auto"/>
              <w:rPr>
                <w:rFonts w:ascii="Calibri" w:hAnsi="Calibri"/>
                <w:sz w:val="18"/>
                <w:szCs w:val="18"/>
              </w:rPr>
            </w:pPr>
            <w:r w:rsidRPr="00AD0623">
              <w:rPr>
                <w:rFonts w:ascii="Calibri" w:hAnsi="Calibri"/>
                <w:b/>
                <w:sz w:val="18"/>
                <w:szCs w:val="18"/>
              </w:rPr>
              <w:t>5.</w:t>
            </w:r>
            <w:r w:rsidRPr="00AD0623">
              <w:rPr>
                <w:rFonts w:ascii="Calibri" w:hAnsi="Calibri"/>
                <w:sz w:val="18"/>
                <w:szCs w:val="18"/>
              </w:rPr>
              <w:t xml:space="preserve"> Manage pest animals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27D89DD5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3C2BA9BA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21B2AFF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174D5E18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0E1F701A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671C3D74" w14:textId="2E3C51FC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178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416E8B31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12.7m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48DEC0E6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9 (0.20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249B1930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9 (0.06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6D2213E9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9 (0.2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4F62CACE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9 (0.3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6CC98" w14:textId="46C18D72" w:rsidR="0099249E" w:rsidRPr="0099249E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249E">
              <w:rPr>
                <w:rFonts w:ascii="Calibri" w:hAnsi="Calibri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1C0B0FBD" w14:textId="593E950C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.50</w:t>
            </w: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m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27)</w:t>
            </w:r>
          </w:p>
        </w:tc>
      </w:tr>
      <w:tr w:rsidR="0099249E" w14:paraId="7BCA12F5" w14:textId="77777777" w:rsidTr="0099249E">
        <w:trPr>
          <w:trHeight w:val="264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7128D3AB" w14:textId="77777777" w:rsidR="0099249E" w:rsidRPr="00AD0623" w:rsidRDefault="0099249E" w:rsidP="0099249E">
            <w:pPr>
              <w:spacing w:after="0" w:line="276" w:lineRule="auto"/>
              <w:rPr>
                <w:rFonts w:ascii="Calibri" w:hAnsi="Calibri"/>
                <w:sz w:val="18"/>
                <w:szCs w:val="18"/>
              </w:rPr>
            </w:pPr>
            <w:r w:rsidRPr="00AD0623">
              <w:rPr>
                <w:rFonts w:ascii="Calibri" w:hAnsi="Calibri"/>
                <w:b/>
                <w:sz w:val="18"/>
                <w:szCs w:val="18"/>
              </w:rPr>
              <w:t>6.</w:t>
            </w:r>
            <w:r w:rsidRPr="00AD0623">
              <w:rPr>
                <w:rFonts w:ascii="Calibri" w:hAnsi="Calibri"/>
                <w:sz w:val="18"/>
                <w:szCs w:val="18"/>
              </w:rPr>
              <w:t xml:space="preserve"> Manage invasive plants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464D2B73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1988BD03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DC7D496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663356AE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5A914965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12B98F05" w14:textId="42B3581F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21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73B078CC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1.5m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54171CF9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2 (1.7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15BF67D5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2 (1.18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6AFF1504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2 (2.93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56D634F6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2 (2.90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51328" w14:textId="0EA34A2E" w:rsidR="0099249E" w:rsidRPr="0099249E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249E">
              <w:rPr>
                <w:rFonts w:ascii="Calibri" w:hAnsi="Calibri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72BA9A9B" w14:textId="16139C04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.17</w:t>
            </w: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m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1)</w:t>
            </w:r>
          </w:p>
        </w:tc>
      </w:tr>
      <w:tr w:rsidR="0099249E" w14:paraId="6C5A10BB" w14:textId="77777777" w:rsidTr="0099249E">
        <w:trPr>
          <w:trHeight w:val="276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12463B84" w14:textId="77777777" w:rsidR="0099249E" w:rsidRPr="00AD0623" w:rsidRDefault="0099249E" w:rsidP="0099249E">
            <w:pPr>
              <w:spacing w:after="0" w:line="276" w:lineRule="auto"/>
              <w:rPr>
                <w:rFonts w:ascii="Calibri" w:hAnsi="Calibri"/>
                <w:sz w:val="18"/>
                <w:szCs w:val="18"/>
              </w:rPr>
            </w:pPr>
            <w:r w:rsidRPr="00AD0623">
              <w:rPr>
                <w:rFonts w:ascii="Calibri" w:hAnsi="Calibri"/>
                <w:b/>
                <w:sz w:val="18"/>
                <w:szCs w:val="18"/>
              </w:rPr>
              <w:t>7.</w:t>
            </w:r>
            <w:r w:rsidRPr="00AD0623">
              <w:rPr>
                <w:rFonts w:ascii="Calibri" w:hAnsi="Calibri"/>
                <w:sz w:val="18"/>
                <w:szCs w:val="18"/>
              </w:rPr>
              <w:t xml:space="preserve"> Manage fire regimes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2B65E9D5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7FC850AA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42CB841E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14983E34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2F97196C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52B7177B" w14:textId="782AB0D2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8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550C9BF4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0.5m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5FC7CA69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b/>
                <w:color w:val="000000"/>
                <w:sz w:val="18"/>
                <w:szCs w:val="18"/>
              </w:rPr>
              <w:t>1 (5.69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0EAD1822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b/>
                <w:color w:val="000000"/>
                <w:sz w:val="18"/>
                <w:szCs w:val="18"/>
              </w:rPr>
              <w:t>1 (2.88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218378BD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b/>
                <w:color w:val="000000"/>
                <w:sz w:val="18"/>
                <w:szCs w:val="18"/>
              </w:rPr>
              <w:t>1 (8.5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4BBBC0D4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b/>
                <w:color w:val="000000"/>
                <w:sz w:val="18"/>
                <w:szCs w:val="18"/>
              </w:rPr>
              <w:t>1 (6.88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A7B7A" w14:textId="1DB89CAB" w:rsidR="0099249E" w:rsidRPr="0099249E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249E">
              <w:rPr>
                <w:rFonts w:ascii="Calibri" w:hAnsi="Calibr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7CE15A81" w14:textId="2792D33B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.05</w:t>
            </w: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m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9)</w:t>
            </w:r>
          </w:p>
        </w:tc>
      </w:tr>
      <w:tr w:rsidR="0099249E" w14:paraId="31CDEF5D" w14:textId="77777777" w:rsidTr="0099249E">
        <w:trPr>
          <w:trHeight w:val="276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5640B82A" w14:textId="77777777" w:rsidR="0099249E" w:rsidRPr="00AD0623" w:rsidRDefault="0099249E" w:rsidP="0099249E">
            <w:pPr>
              <w:spacing w:after="0" w:line="276" w:lineRule="auto"/>
              <w:rPr>
                <w:rFonts w:ascii="Calibri" w:hAnsi="Calibri"/>
                <w:sz w:val="18"/>
                <w:szCs w:val="18"/>
              </w:rPr>
            </w:pPr>
            <w:r w:rsidRPr="00AD0623">
              <w:rPr>
                <w:rFonts w:ascii="Calibri" w:hAnsi="Calibri"/>
                <w:b/>
                <w:sz w:val="18"/>
                <w:szCs w:val="18"/>
              </w:rPr>
              <w:t>8.</w:t>
            </w:r>
            <w:r w:rsidRPr="00AD0623">
              <w:rPr>
                <w:rFonts w:ascii="Calibri" w:hAnsi="Calibri"/>
                <w:sz w:val="18"/>
                <w:szCs w:val="18"/>
              </w:rPr>
              <w:t xml:space="preserve"> Manage grazin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0BE60232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11EEF0F6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169EDB12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674702E0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2A463434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624D66C9" w14:textId="410D0136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56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4E6D1A31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4.1m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4A92963A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6 (0.76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749A1365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5 (0.4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55E71236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6 (1.21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1CB279A9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6 (1.39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1BE26" w14:textId="317154DD" w:rsidR="0099249E" w:rsidRPr="0099249E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249E">
              <w:rPr>
                <w:rFonts w:ascii="Calibri" w:hAnsi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05F20C49" w14:textId="3DCFAF38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2</w:t>
            </w: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m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20)</w:t>
            </w:r>
          </w:p>
        </w:tc>
      </w:tr>
      <w:tr w:rsidR="0099249E" w14:paraId="4094254B" w14:textId="77777777" w:rsidTr="0099249E">
        <w:trPr>
          <w:trHeight w:val="276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44648805" w14:textId="77777777" w:rsidR="0099249E" w:rsidRPr="00AD0623" w:rsidRDefault="0099249E" w:rsidP="0099249E">
            <w:pPr>
              <w:spacing w:after="0" w:line="276" w:lineRule="auto"/>
              <w:rPr>
                <w:rFonts w:ascii="Calibri" w:hAnsi="Calibri"/>
                <w:sz w:val="18"/>
                <w:szCs w:val="18"/>
              </w:rPr>
            </w:pPr>
            <w:r w:rsidRPr="00AD0623">
              <w:rPr>
                <w:rFonts w:ascii="Calibri" w:hAnsi="Calibri"/>
                <w:b/>
                <w:sz w:val="18"/>
                <w:szCs w:val="18"/>
              </w:rPr>
              <w:t>9.</w:t>
            </w:r>
            <w:r w:rsidRPr="00AD0623">
              <w:rPr>
                <w:rFonts w:ascii="Calibri" w:hAnsi="Calibri"/>
                <w:sz w:val="18"/>
                <w:szCs w:val="18"/>
              </w:rPr>
              <w:t xml:space="preserve"> Manage hydrology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5FC2FB5C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5631E691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36722F7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36B532DA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606C95DB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40BDE965" w14:textId="78DA570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17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50AFA4AD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1.2m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7D4D6AA5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3 (1.56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1E012811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4 (0.63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2D6ACBD9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3 (2.19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751B1C18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4 (2.2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56D8C" w14:textId="7274B8C2" w:rsidR="0099249E" w:rsidRPr="0099249E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249E">
              <w:rPr>
                <w:rFonts w:ascii="Calibri" w:hAnsi="Calibri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C11C3E0" w14:textId="0368AA99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m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7)</w:t>
            </w:r>
          </w:p>
        </w:tc>
      </w:tr>
      <w:tr w:rsidR="0099249E" w14:paraId="5F06B234" w14:textId="77777777" w:rsidTr="0099249E">
        <w:trPr>
          <w:trHeight w:val="264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0E677B93" w14:textId="77777777" w:rsidR="0099249E" w:rsidRPr="00AD0623" w:rsidRDefault="0099249E" w:rsidP="0099249E">
            <w:pPr>
              <w:spacing w:after="0" w:line="276" w:lineRule="auto"/>
              <w:rPr>
                <w:rFonts w:ascii="Calibri" w:hAnsi="Calibri"/>
                <w:sz w:val="18"/>
                <w:szCs w:val="18"/>
              </w:rPr>
            </w:pPr>
            <w:r w:rsidRPr="00AD0623">
              <w:rPr>
                <w:rFonts w:ascii="Calibri" w:hAnsi="Calibri"/>
                <w:b/>
                <w:sz w:val="18"/>
                <w:szCs w:val="18"/>
              </w:rPr>
              <w:t>10.</w:t>
            </w:r>
            <w:r w:rsidRPr="00AD0623">
              <w:rPr>
                <w:rFonts w:ascii="Calibri" w:hAnsi="Calibri"/>
                <w:sz w:val="18"/>
                <w:szCs w:val="18"/>
              </w:rPr>
              <w:t xml:space="preserve"> Manage pollution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32FC7B43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1B119069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BDDC22C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556EC409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15637400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2365D89A" w14:textId="01E09125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252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1533530E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18.2m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6D060205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10 (0.11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1A887407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10 (0.03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7FD7EDE8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10 (0.14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19CED46B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10 (0.15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44F58" w14:textId="0636ADF7" w:rsidR="0099249E" w:rsidRPr="0099249E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249E">
              <w:rPr>
                <w:rFonts w:ascii="Calibri" w:hAnsi="Calibri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EB7DF85" w14:textId="0B287605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79</w:t>
            </w: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m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0)</w:t>
            </w:r>
          </w:p>
        </w:tc>
      </w:tr>
      <w:tr w:rsidR="0099249E" w14:paraId="14B12FC0" w14:textId="77777777" w:rsidTr="0099249E">
        <w:trPr>
          <w:trHeight w:val="276"/>
          <w:jc w:val="center"/>
        </w:trPr>
        <w:tc>
          <w:tcPr>
            <w:tcW w:w="84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EF5A45" w14:textId="77777777" w:rsidR="0099249E" w:rsidRPr="00AD0623" w:rsidRDefault="0099249E" w:rsidP="0099249E">
            <w:pPr>
              <w:tabs>
                <w:tab w:val="decimal" w:pos="0"/>
              </w:tabs>
              <w:spacing w:after="0" w:line="276" w:lineRule="auto"/>
              <w:rPr>
                <w:rFonts w:ascii="Calibri" w:hAnsi="Calibri"/>
                <w:sz w:val="18"/>
                <w:szCs w:val="18"/>
              </w:rPr>
            </w:pPr>
            <w:r w:rsidRPr="00AD0623">
              <w:rPr>
                <w:rFonts w:ascii="Calibri" w:hAnsi="Calibri"/>
                <w:b/>
                <w:sz w:val="18"/>
                <w:szCs w:val="18"/>
              </w:rPr>
              <w:t>11.</w:t>
            </w:r>
            <w:r w:rsidRPr="00AD0623">
              <w:rPr>
                <w:rFonts w:ascii="Calibri" w:hAnsi="Calibri"/>
                <w:sz w:val="18"/>
                <w:szCs w:val="18"/>
              </w:rPr>
              <w:t xml:space="preserve"> Strategies 1-10 combined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66D9B0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BA1FDD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651C7B" w14:textId="77777777" w:rsidR="0099249E" w:rsidRPr="001441C4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441C4">
              <w:rPr>
                <w:rFonts w:ascii="Calibri" w:hAnsi="Calibri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026130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576BB8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CC404C" w14:textId="16838928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791m</w:t>
            </w:r>
          </w:p>
        </w:tc>
        <w:tc>
          <w:tcPr>
            <w:tcW w:w="28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CB5DE8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57.3m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DE4CE4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(0.17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38CF34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(0.09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71A17C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(0.2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4CD03D" w14:textId="77777777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(0.26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AFE9A" w14:textId="2D265EBE" w:rsidR="0099249E" w:rsidRPr="0099249E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249E">
              <w:rPr>
                <w:rFonts w:ascii="Calibri" w:hAnsi="Calibri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DD9BDD" w14:textId="19A4BF48" w:rsidR="0099249E" w:rsidRPr="00AD0623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$6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44</w:t>
            </w:r>
            <w:r w:rsidRPr="00AD0623">
              <w:rPr>
                <w:rFonts w:ascii="Calibri" w:hAnsi="Calibri"/>
                <w:color w:val="000000"/>
                <w:sz w:val="18"/>
                <w:szCs w:val="18"/>
              </w:rPr>
              <w:t>m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1)</w:t>
            </w:r>
          </w:p>
        </w:tc>
      </w:tr>
      <w:tr w:rsidR="0099249E" w14:paraId="1B3037C1" w14:textId="77777777" w:rsidTr="0099249E">
        <w:trPr>
          <w:trHeight w:val="272"/>
          <w:jc w:val="center"/>
        </w:trPr>
        <w:tc>
          <w:tcPr>
            <w:tcW w:w="8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8190A5" w14:textId="77777777" w:rsidR="0099249E" w:rsidRDefault="0099249E" w:rsidP="0099249E">
            <w:pPr>
              <w:tabs>
                <w:tab w:val="decimal" w:pos="0"/>
              </w:tabs>
              <w:spacing w:after="0" w:line="276" w:lineRule="auto"/>
              <w:rPr>
                <w:sz w:val="18"/>
                <w:szCs w:val="18"/>
              </w:rPr>
            </w:pPr>
            <w:r w:rsidRPr="00464825">
              <w:rPr>
                <w:b/>
                <w:sz w:val="18"/>
                <w:szCs w:val="18"/>
              </w:rPr>
              <w:t>12.</w:t>
            </w:r>
            <w:r>
              <w:rPr>
                <w:sz w:val="18"/>
                <w:szCs w:val="18"/>
              </w:rPr>
              <w:t xml:space="preserve">  Build Common vision</w:t>
            </w: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96F71D" w14:textId="77777777" w:rsidR="0099249E" w:rsidRPr="003F18A1" w:rsidRDefault="0099249E" w:rsidP="0099249E">
            <w:pPr>
              <w:spacing w:after="0"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92E009" w14:textId="77777777" w:rsidR="0099249E" w:rsidRPr="003F18A1" w:rsidRDefault="0099249E" w:rsidP="0099249E">
            <w:pPr>
              <w:spacing w:after="0"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A9A491" w14:textId="77777777" w:rsidR="0099249E" w:rsidRPr="004554CA" w:rsidRDefault="0099249E" w:rsidP="0099249E">
            <w:pPr>
              <w:spacing w:after="0" w:line="276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1B2CB6" w14:textId="77777777" w:rsidR="0099249E" w:rsidRPr="004554CA" w:rsidRDefault="0099249E" w:rsidP="0099249E">
            <w:pPr>
              <w:spacing w:after="0" w:line="276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8F1A62" w14:textId="77777777" w:rsidR="0099249E" w:rsidRPr="004554CA" w:rsidRDefault="0099249E" w:rsidP="0099249E">
            <w:pPr>
              <w:spacing w:after="0" w:line="276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F3FA63" w14:textId="3830B394" w:rsidR="0099249E" w:rsidRPr="004554CA" w:rsidRDefault="0099249E" w:rsidP="0099249E">
            <w:pPr>
              <w:spacing w:after="0" w:line="276" w:lineRule="auto"/>
              <w:ind w:left="-403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       </w:t>
            </w:r>
            <w:r w:rsidRPr="004554CA">
              <w:rPr>
                <w:rFonts w:ascii="Calibri" w:hAnsi="Calibri"/>
                <w:color w:val="000000"/>
                <w:sz w:val="18"/>
                <w:szCs w:val="18"/>
              </w:rPr>
              <w:t>$3m</w:t>
            </w:r>
          </w:p>
        </w:tc>
        <w:tc>
          <w:tcPr>
            <w:tcW w:w="2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D9B189" w14:textId="77777777" w:rsidR="0099249E" w:rsidRPr="004554CA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$0.2m</w:t>
            </w:r>
          </w:p>
        </w:tc>
        <w:tc>
          <w:tcPr>
            <w:tcW w:w="3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7C9B20" w14:textId="77777777" w:rsidR="0099249E" w:rsidRPr="003F18A1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5809F8" w14:textId="77777777" w:rsidR="0099249E" w:rsidRPr="003F18A1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8345CA" w14:textId="77777777" w:rsidR="0099249E" w:rsidRPr="003F18A1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190FED" w14:textId="77777777" w:rsidR="0099249E" w:rsidRPr="003F18A1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59FA56" w14:textId="77777777" w:rsidR="0099249E" w:rsidRPr="003F18A1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84E41F" w14:textId="381644CB" w:rsidR="0099249E" w:rsidRPr="003F18A1" w:rsidRDefault="0099249E" w:rsidP="0099249E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</w:tbl>
    <w:p w14:paraId="23D7AD53" w14:textId="2EB9E2C4" w:rsidR="000C59E6" w:rsidRDefault="000C59E6"/>
    <w:sectPr w:rsidR="000C59E6" w:rsidSect="0031290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55459D"/>
    <w:multiLevelType w:val="multilevel"/>
    <w:tmpl w:val="C5FE3A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1&lt;/FontSize&gt;&lt;ReflistTitle&gt;&lt;style face=&quot;bold&quot; size=&quot;12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e0azs2rx5d5fez5dbvzzs00s05e5fxr29r&quot;&gt;BB_PTM-Saved&lt;record-ids&gt;&lt;item&gt;84&lt;/item&gt;&lt;item&gt;694&lt;/item&gt;&lt;/record-ids&gt;&lt;/item&gt;&lt;/Libraries&gt;"/>
  </w:docVars>
  <w:rsids>
    <w:rsidRoot w:val="00A157E1"/>
    <w:rsid w:val="00076E40"/>
    <w:rsid w:val="000C59E6"/>
    <w:rsid w:val="00173E3F"/>
    <w:rsid w:val="0031290D"/>
    <w:rsid w:val="00396F7D"/>
    <w:rsid w:val="003A0164"/>
    <w:rsid w:val="003A2CD0"/>
    <w:rsid w:val="003A583D"/>
    <w:rsid w:val="00443E38"/>
    <w:rsid w:val="00464825"/>
    <w:rsid w:val="004C4C8D"/>
    <w:rsid w:val="005D1A42"/>
    <w:rsid w:val="005F3269"/>
    <w:rsid w:val="00656836"/>
    <w:rsid w:val="0068039D"/>
    <w:rsid w:val="00716190"/>
    <w:rsid w:val="00737E2B"/>
    <w:rsid w:val="00742C84"/>
    <w:rsid w:val="007B07F6"/>
    <w:rsid w:val="008378F5"/>
    <w:rsid w:val="00837ABE"/>
    <w:rsid w:val="008A012C"/>
    <w:rsid w:val="008D13CA"/>
    <w:rsid w:val="009163A5"/>
    <w:rsid w:val="00927A58"/>
    <w:rsid w:val="00931E01"/>
    <w:rsid w:val="00953348"/>
    <w:rsid w:val="0099249E"/>
    <w:rsid w:val="00A157E1"/>
    <w:rsid w:val="00A457CA"/>
    <w:rsid w:val="00A65413"/>
    <w:rsid w:val="00AE4599"/>
    <w:rsid w:val="00AF43BB"/>
    <w:rsid w:val="00D32A75"/>
    <w:rsid w:val="00D436FE"/>
    <w:rsid w:val="00D94C31"/>
    <w:rsid w:val="00DF4855"/>
    <w:rsid w:val="00E5666B"/>
    <w:rsid w:val="00E56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CAEB8"/>
  <w15:chartTrackingRefBased/>
  <w15:docId w15:val="{15701E8C-F537-4358-BEEA-90AF6C56B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57E1"/>
    <w:rPr>
      <w:rFonts w:eastAsiaTheme="minorEastAsia"/>
      <w:lang w:eastAsia="en-AU"/>
    </w:rPr>
  </w:style>
  <w:style w:type="paragraph" w:styleId="Heading4">
    <w:name w:val="heading 4"/>
    <w:basedOn w:val="Normal"/>
    <w:next w:val="Normal"/>
    <w:link w:val="Heading4Char"/>
    <w:uiPriority w:val="1"/>
    <w:qFormat/>
    <w:rsid w:val="005D1A42"/>
    <w:pPr>
      <w:keepNext/>
      <w:keepLines/>
      <w:spacing w:before="240" w:after="120" w:line="240" w:lineRule="auto"/>
      <w:outlineLvl w:val="3"/>
    </w:pPr>
    <w:rPr>
      <w:rFonts w:ascii="Calibri" w:eastAsia="Times New Roman" w:hAnsi="Calibri" w:cs="Times New Roman"/>
      <w:b/>
      <w:bCs/>
      <w:iCs/>
      <w:color w:val="00A9CE"/>
      <w:spacing w:val="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6F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6F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6F7D"/>
    <w:rPr>
      <w:rFonts w:eastAsiaTheme="minorEastAsia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F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F7D"/>
    <w:rPr>
      <w:rFonts w:eastAsiaTheme="minorEastAsia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6F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F7D"/>
    <w:rPr>
      <w:rFonts w:ascii="Segoe UI" w:eastAsiaTheme="minorEastAsia" w:hAnsi="Segoe UI" w:cs="Segoe UI"/>
      <w:sz w:val="18"/>
      <w:szCs w:val="18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3A016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0164"/>
    <w:rPr>
      <w:rFonts w:ascii="Calibri" w:eastAsiaTheme="minorEastAsia" w:hAnsi="Calibri"/>
      <w:noProof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3A016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0164"/>
    <w:rPr>
      <w:rFonts w:ascii="Calibri" w:eastAsiaTheme="minorEastAsia" w:hAnsi="Calibri"/>
      <w:noProof/>
      <w:lang w:eastAsia="en-AU"/>
    </w:rPr>
  </w:style>
  <w:style w:type="character" w:customStyle="1" w:styleId="Heading4Char">
    <w:name w:val="Heading 4 Char"/>
    <w:basedOn w:val="DefaultParagraphFont"/>
    <w:link w:val="Heading4"/>
    <w:uiPriority w:val="1"/>
    <w:rsid w:val="005D1A42"/>
    <w:rPr>
      <w:rFonts w:ascii="Calibri" w:eastAsia="Times New Roman" w:hAnsi="Calibri" w:cs="Times New Roman"/>
      <w:b/>
      <w:bCs/>
      <w:iCs/>
      <w:color w:val="00A9CE"/>
      <w:spacing w:val="1"/>
      <w:sz w:val="24"/>
      <w:lang w:eastAsia="en-AU"/>
    </w:rPr>
  </w:style>
  <w:style w:type="paragraph" w:styleId="ListParagraph">
    <w:name w:val="List Paragraph"/>
    <w:basedOn w:val="Normal"/>
    <w:uiPriority w:val="34"/>
    <w:qFormat/>
    <w:rsid w:val="00D94C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0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ce Reyes, Rocio (L&amp;W, Dutton Park)</dc:creator>
  <cp:keywords/>
  <dc:description/>
  <cp:lastModifiedBy>Ponce Reyes, Rocio (L&amp;W, Dutton Park)</cp:lastModifiedBy>
  <cp:revision>3</cp:revision>
  <dcterms:created xsi:type="dcterms:W3CDTF">2019-06-01T00:58:00Z</dcterms:created>
  <dcterms:modified xsi:type="dcterms:W3CDTF">2019-06-01T01:00:00Z</dcterms:modified>
</cp:coreProperties>
</file>